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49E" w:rsidRDefault="004F6990" w:rsidP="004F6990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7</w:t>
      </w:r>
    </w:p>
    <w:p w:rsidR="004F6990" w:rsidRDefault="0016449E" w:rsidP="004F6990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 xml:space="preserve">Figure S4: </w:t>
      </w:r>
      <w:r w:rsidR="004F6990" w:rsidRPr="002B76B0">
        <w:rPr>
          <w:b/>
        </w:rPr>
        <w:t>Inferred population structure for CEU, YRI and ASW population with two clusters and 200 AIMs selected by FIC.</w:t>
      </w:r>
    </w:p>
    <w:p w:rsidR="004F6990" w:rsidRPr="002B76B0" w:rsidRDefault="004F6990" w:rsidP="004F6990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2C15B084" wp14:editId="572180DB">
            <wp:extent cx="4248150" cy="10858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4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108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6990" w:rsidRDefault="004F6990" w:rsidP="004F6990">
      <w:pPr>
        <w:autoSpaceDE w:val="0"/>
        <w:autoSpaceDN w:val="0"/>
        <w:adjustRightInd w:val="0"/>
        <w:spacing w:line="480" w:lineRule="auto"/>
        <w:jc w:val="both"/>
      </w:pPr>
      <w:bookmarkStart w:id="0" w:name="_GoBack"/>
      <w:r>
        <w:t xml:space="preserve">The analysis was done in </w:t>
      </w:r>
      <w:r w:rsidRPr="00304C6F">
        <w:t xml:space="preserve">STRUCTURE and </w:t>
      </w:r>
      <w:proofErr w:type="spellStart"/>
      <w:r w:rsidRPr="007D492E">
        <w:rPr>
          <w:i/>
        </w:rPr>
        <w:t>distruct</w:t>
      </w:r>
      <w:proofErr w:type="spellEnd"/>
      <w:r>
        <w:t xml:space="preserve"> with 2 clusters.</w:t>
      </w:r>
    </w:p>
    <w:bookmarkEnd w:id="0"/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90"/>
    <w:rsid w:val="0016449E"/>
    <w:rsid w:val="004F6990"/>
    <w:rsid w:val="0054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9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9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69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99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CCHMC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1-12-04T20:26:00Z</dcterms:created>
  <dcterms:modified xsi:type="dcterms:W3CDTF">2011-12-15T20:37:00Z</dcterms:modified>
</cp:coreProperties>
</file>